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77" w:rsidRPr="00365A01" w:rsidRDefault="00963F9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56679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3734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8242A5" wp14:editId="6E437C3F">
                <wp:simplePos x="0" y="0"/>
                <wp:positionH relativeFrom="column">
                  <wp:posOffset>-36195</wp:posOffset>
                </wp:positionH>
                <wp:positionV relativeFrom="paragraph">
                  <wp:posOffset>3668395</wp:posOffset>
                </wp:positionV>
                <wp:extent cx="5943600" cy="635"/>
                <wp:effectExtent l="0" t="0" r="0" b="635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65A01" w:rsidRPr="00963F9D" w:rsidRDefault="00365A01" w:rsidP="00365A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1465CC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4</w:t>
                            </w:r>
                            <w:bookmarkStart w:id="0" w:name="_GoBack"/>
                            <w:bookmarkEnd w:id="0"/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Cerebellum Metabolite Levels (Means ± SEM) expressed as a percentage of total signal contribution from 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H MRS scans of (red) HIV-1 infected humanized mice (n=7) and (black) uninfected humanized mice (n=7) over time. Time zero, in infected mice is preinfection with subsequent spectra acquired every four weeks up to 16 weeks in both infected and uninfected mice. *p&lt;0.05 control </w:t>
                            </w:r>
                            <w:proofErr w:type="spellStart"/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fected mice, 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color w:val="auto"/>
                                <w:sz w:val="24"/>
                                <w:szCs w:val="24"/>
                              </w:rPr>
                              <w:t>^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</w:t>
                            </w:r>
                            <w:proofErr w:type="spellStart"/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time zero in control mice, 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color w:val="FF0000"/>
                                <w:sz w:val="24"/>
                                <w:szCs w:val="24"/>
                              </w:rPr>
                              <w:t>^</w:t>
                            </w:r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</w:t>
                            </w:r>
                            <w:proofErr w:type="spellStart"/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963F9D" w:rsidRPr="00963F9D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preinfection in infected mi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85pt;margin-top:288.8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3sMAIAAGsEAAAOAAAAZHJzL2Uyb0RvYy54bWysVFFv2jAQfp+0/2D5fQToilZEqBgV0yTU&#10;VoKpz8ZxiCXH550NCfv1OzsJ3bo9TXsx57vzd7nvu2Nx39aGnRV6DTbnk9GYM2UlFNoec/5tv/nw&#10;iTMfhC2EAatyflGe3y/fv1s0bq6mUIEpFDICsX7euJxXIbh5lnlZqVr4EThlKVgC1iLQFY9ZgaIh&#10;9Npk0/F4ljWAhUOQynvyPnRBvkz4ZalkeCpLrwIzOadvC+nEdB7imS0XYn5E4Sot+88Q//AVtdCW&#10;il6hHkQQ7IT6D6haSwQPZRhJqDMoSy1V6oG6mYzfdLOrhFOpFyLHuytN/v/BysfzMzJd5HzKmRU1&#10;SbRXbWCfoWXTyE7j/JySdo7SQktuUnnwe3LGptsS6/hL7TCKE8+XK7cRTJLz9u7jzWxMIUmx2c1t&#10;xMhenzr04YuCmkUj50jCJT7FeetDlzqkxEoejC422ph4iYG1QXYWJHJT6aB68N+yjI25FuKrDrDz&#10;qDQlfZXYbddVtEJ7aHsKDlBciAGEboK8kxtNZbfCh2eBNDLUGa1BeKKjNNDkHHqLswrwx9/8MZ+U&#10;pChnDY1gzv33k0DFmflqSeM4r4OBg3EYDHuq10ANT2jBnEwmPcBgBrNEqF9oO1axCoWElVQr52Ew&#10;16FbBNouqVarlERT6UTY2p2TEXqgd9++CHS9OIE0fYRhOMX8jUZdblLJrU6BCE8CRkI7Fkn4eKGJ&#10;TiPQb19cmV/vKev1P2L5EwAA//8DAFBLAwQUAAYACAAAACEAqPYkauEAAAAKAQAADwAAAGRycy9k&#10;b3ducmV2LnhtbEyPPU/DMBCGdyT+g3VILKh1IG3ThjhVVcEAS0Xo0s2Nr3EgPke204Z/j2GB7T4e&#10;vfdcsR5Nx87ofGtJwP00AYZUW9VSI2D//jxZAvNBkpKdJRTwhR7W5fVVIXNlL/SG5yo0LIaQz6UA&#10;HUKfc+5rjUb6qe2R4u5knZEhtq7hyslLDDcdf0iSBTeypXhByx63GuvPajACdrPDTt8Np6fXzSx1&#10;L/thu/hoKiFub8bNI7CAY/iD4Uc/qkMZnY52IOVZJ2AyzyIpYJ5lsYjAKk1SYMffyRJ4WfD/L5Tf&#10;AAAA//8DAFBLAQItABQABgAIAAAAIQC2gziS/gAAAOEBAAATAAAAAAAAAAAAAAAAAAAAAABbQ29u&#10;dGVudF9UeXBlc10ueG1sUEsBAi0AFAAGAAgAAAAhADj9If/WAAAAlAEAAAsAAAAAAAAAAAAAAAAA&#10;LwEAAF9yZWxzLy5yZWxzUEsBAi0AFAAGAAgAAAAhADKKjewwAgAAawQAAA4AAAAAAAAAAAAAAAAA&#10;LgIAAGRycy9lMm9Eb2MueG1sUEsBAi0AFAAGAAgAAAAhAKj2JGrhAAAACgEAAA8AAAAAAAAAAAAA&#10;AAAAigQAAGRycy9kb3ducmV2LnhtbFBLBQYAAAAABAAEAPMAAACYBQAAAAA=&#10;" stroked="f">
                <v:textbox style="mso-fit-shape-to-text:t" inset="0,0,0,0">
                  <w:txbxContent>
                    <w:p w:rsidR="00365A01" w:rsidRPr="00963F9D" w:rsidRDefault="00365A01" w:rsidP="00365A01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 w:rsidR="001465CC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4</w:t>
                      </w:r>
                      <w:bookmarkStart w:id="1" w:name="_GoBack"/>
                      <w:bookmarkEnd w:id="1"/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Cerebellum Metabolite Levels (Means ± SEM) expressed as a percentage of total signal contribution from </w:t>
                      </w:r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H MRS scans of (red) HIV-1 infected humanized mice (n=7) and (black) uninfected humanized mice (n=7) over time. Time zero, in infected mice is preinfection with subsequent spectra acquired every four weeks up to 16 weeks in both infected and uninfected mice. *p&lt;0.05 control </w:t>
                      </w:r>
                      <w:proofErr w:type="spellStart"/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fected mice, </w:t>
                      </w:r>
                      <w:r w:rsidR="00963F9D" w:rsidRPr="00963F9D">
                        <w:rPr>
                          <w:rFonts w:ascii="Times New Roman" w:eastAsia="Calibri" w:hAnsi="Times New Roman"/>
                          <w:color w:val="auto"/>
                          <w:sz w:val="24"/>
                          <w:szCs w:val="24"/>
                        </w:rPr>
                        <w:t>^</w:t>
                      </w:r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</w:t>
                      </w:r>
                      <w:proofErr w:type="spellStart"/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time zero in control mice, </w:t>
                      </w:r>
                      <w:r w:rsidR="00963F9D" w:rsidRPr="00963F9D">
                        <w:rPr>
                          <w:rFonts w:ascii="Times New Roman" w:eastAsia="Calibri" w:hAnsi="Times New Roman"/>
                          <w:color w:val="FF0000"/>
                          <w:sz w:val="24"/>
                          <w:szCs w:val="24"/>
                        </w:rPr>
                        <w:t>^</w:t>
                      </w:r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</w:t>
                      </w:r>
                      <w:proofErr w:type="spellStart"/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963F9D" w:rsidRPr="00963F9D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preinfection in infected m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84977" w:rsidRPr="0036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01"/>
    <w:rsid w:val="00001CCE"/>
    <w:rsid w:val="00077131"/>
    <w:rsid w:val="001465CC"/>
    <w:rsid w:val="001700E4"/>
    <w:rsid w:val="001C0CE1"/>
    <w:rsid w:val="00207E27"/>
    <w:rsid w:val="00217BB3"/>
    <w:rsid w:val="002E5FA2"/>
    <w:rsid w:val="00365A01"/>
    <w:rsid w:val="0039770A"/>
    <w:rsid w:val="003B1174"/>
    <w:rsid w:val="00453764"/>
    <w:rsid w:val="005B5A2E"/>
    <w:rsid w:val="005F5F2E"/>
    <w:rsid w:val="00612EFB"/>
    <w:rsid w:val="00646463"/>
    <w:rsid w:val="00693B06"/>
    <w:rsid w:val="00697E85"/>
    <w:rsid w:val="008807A8"/>
    <w:rsid w:val="00884977"/>
    <w:rsid w:val="008B2150"/>
    <w:rsid w:val="00917989"/>
    <w:rsid w:val="009225B8"/>
    <w:rsid w:val="00963F9D"/>
    <w:rsid w:val="009835F3"/>
    <w:rsid w:val="009870CA"/>
    <w:rsid w:val="009B42B2"/>
    <w:rsid w:val="00A21891"/>
    <w:rsid w:val="00A51F8E"/>
    <w:rsid w:val="00A527A5"/>
    <w:rsid w:val="00B928DB"/>
    <w:rsid w:val="00BB3EFD"/>
    <w:rsid w:val="00BE6503"/>
    <w:rsid w:val="00BF3811"/>
    <w:rsid w:val="00C01660"/>
    <w:rsid w:val="00C0734F"/>
    <w:rsid w:val="00CF3351"/>
    <w:rsid w:val="00D03B66"/>
    <w:rsid w:val="00DA7210"/>
    <w:rsid w:val="00DE29AF"/>
    <w:rsid w:val="00E06A4E"/>
    <w:rsid w:val="00E20A5D"/>
    <w:rsid w:val="00E37344"/>
    <w:rsid w:val="00E37414"/>
    <w:rsid w:val="00EB4651"/>
    <w:rsid w:val="00EB6BBF"/>
    <w:rsid w:val="00ED3F61"/>
    <w:rsid w:val="00F2164A"/>
    <w:rsid w:val="00F95029"/>
    <w:rsid w:val="00FC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ska</dc:creator>
  <cp:lastModifiedBy>Michael Boska</cp:lastModifiedBy>
  <cp:revision>2</cp:revision>
  <cp:lastPrinted>2014-08-25T17:59:00Z</cp:lastPrinted>
  <dcterms:created xsi:type="dcterms:W3CDTF">2014-11-17T20:02:00Z</dcterms:created>
  <dcterms:modified xsi:type="dcterms:W3CDTF">2014-11-1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